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6C06" w:rsidRDefault="003F6C06" w:rsidP="003F6C06">
      <w:pPr>
        <w:jc w:val="center"/>
      </w:pPr>
      <w:r w:rsidRPr="008F54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 </w:t>
      </w:r>
    </w:p>
    <w:p w:rsidR="003F6C06" w:rsidRPr="008F54DA" w:rsidRDefault="003F6C06" w:rsidP="003F6C0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F54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. Information regarding Motif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6374"/>
        <w:gridCol w:w="1043"/>
      </w:tblGrid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Serial No.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Motif sequence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Width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VRYKECLKNHAASJGGHAVDGCGEFMPSG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TKFTQEQKEKMLEFAERLGWKIQKQDEDEVQE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GTPESLKCAACGCHRNFHRKE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FCREIGVKRQVLKVWMHNNKN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TTTTTTTTPKSPEPESETPTRIQPAKPISFSNGIIKRHHHH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PPPPTAAIEYQPHHRHHPPPPPPPPLPRS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NSASPPPISSSYMLLALSGGNNGENN 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TFNRRDIAGNEIRQIDNGGGNHTPILAGEINNHNNGHHGVGGGGELHQSV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HHHHH  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SGGGGGGFESDSGGA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RKLMFNHKKIKSPLPQQMIMPIGV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GGNTNGSSSS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YLHHPPPPHQPPLALPSTS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MELASQEEDM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MMDMTP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LASFSDLNFSA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NNNVNGFCIVSR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DNNNBS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EVMGWRWAKW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F6C06" w:rsidRPr="008F54DA" w:rsidTr="00D81BBA">
        <w:trPr>
          <w:trHeight w:val="283"/>
          <w:jc w:val="center"/>
        </w:trPr>
        <w:tc>
          <w:tcPr>
            <w:tcW w:w="96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74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PCQLQPLAPPPNLJLSLSSGFFGPSDQ</w:t>
            </w:r>
          </w:p>
        </w:tc>
        <w:tc>
          <w:tcPr>
            <w:tcW w:w="1043" w:type="dxa"/>
          </w:tcPr>
          <w:p w:rsidR="003F6C06" w:rsidRPr="008F54DA" w:rsidRDefault="003F6C06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</w:tbl>
    <w:p w:rsidR="003F6C06" w:rsidRPr="008F54DA" w:rsidRDefault="003F6C06" w:rsidP="003F6C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4735D" w:rsidRDefault="0074735D"/>
    <w:sectPr w:rsidR="0074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MjA1sTQ2MjKxMDBT0lEKTi0uzszPAykwrAUAusPnDiwAAAA="/>
  </w:docVars>
  <w:rsids>
    <w:rsidRoot w:val="003F6C06"/>
    <w:rsid w:val="003F6C06"/>
    <w:rsid w:val="0074735D"/>
    <w:rsid w:val="008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39622-A85E-4F9D-85F0-7CEE1379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0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C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HP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1</cp:revision>
  <dcterms:created xsi:type="dcterms:W3CDTF">2023-03-16T06:09:00Z</dcterms:created>
  <dcterms:modified xsi:type="dcterms:W3CDTF">2023-03-16T06:09:00Z</dcterms:modified>
</cp:coreProperties>
</file>